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62186">
      <w:pPr>
        <w:spacing w:line="360" w:lineRule="auto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S2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Table. Proportional hazards diagnostics, discrimination, and calibration</w:t>
      </w:r>
    </w:p>
    <w:tbl>
      <w:tblPr>
        <w:tblStyle w:val="3"/>
        <w:tblpPr w:leftFromText="180" w:rightFromText="180" w:vertAnchor="page" w:horzAnchor="page" w:tblpX="692" w:tblpY="2574"/>
        <w:tblOverlap w:val="never"/>
        <w:tblW w:w="1566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810"/>
        <w:gridCol w:w="717"/>
        <w:gridCol w:w="1543"/>
        <w:gridCol w:w="966"/>
        <w:gridCol w:w="873"/>
        <w:gridCol w:w="883"/>
        <w:gridCol w:w="872"/>
        <w:gridCol w:w="928"/>
        <w:gridCol w:w="1186"/>
        <w:gridCol w:w="1100"/>
        <w:gridCol w:w="642"/>
        <w:gridCol w:w="779"/>
        <w:gridCol w:w="748"/>
        <w:gridCol w:w="717"/>
        <w:gridCol w:w="919"/>
        <w:gridCol w:w="857"/>
      </w:tblGrid>
      <w:tr w14:paraId="1751B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6EE6B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dpoint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9BBD1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5052F9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32A95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0_calibration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3A289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_index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E01FA6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_p_mpQ2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D9BE94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_p_mpQ3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7279C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_p_mpQ4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9D3E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_p_min_all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CE12B0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mean_pred_risk_all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0F538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bs_event_rate_all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78C8F1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w_q_n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FDC69F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w_q_pred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75318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low_q_obs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8953FE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igh_q_n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44728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igh_q_pred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25C36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high_q_obs</w:t>
            </w:r>
          </w:p>
        </w:tc>
      </w:tr>
      <w:tr w14:paraId="5FE78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1EAF18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28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5AEC8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58608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7498CB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3F59B0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6FA350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5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A125D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7D630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DD9C9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F629C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869FC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8B7B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21626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74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49792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67961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2D72B3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5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1BC86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17261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33DA2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4A1557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419CAE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F8F3C1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B5ABD6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CB73A9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2C75814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82C6BF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DC102E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60A127D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118F7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7E5342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75CE72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A7A37D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10717C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F3A5AF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6F31A40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9</w:t>
            </w:r>
          </w:p>
        </w:tc>
      </w:tr>
      <w:tr w14:paraId="07374E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7F49AF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1D43F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B8AFFB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B8BE3B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2C884C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D22184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477B1F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2F59C55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328F22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3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0BDF8C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30F9CD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6806AAC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51E805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20E0FA6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64E885A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16AA83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471D04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</w:tr>
      <w:tr w14:paraId="49766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2E85D79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732D1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57E349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84C485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FEF5F9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2EFAB5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4706FD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D1F846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9A5D98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3A100A5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169507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0A40721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02BF98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0DA1C0E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357D720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124367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994D61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7</w:t>
            </w:r>
          </w:p>
        </w:tc>
      </w:tr>
      <w:tr w14:paraId="2950AF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31554F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63C52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201ABD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6071EC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3C73D3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457A246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40E34C3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75B37A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A071B4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AA3A3E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9F75C3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EC3CB3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E4D73D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886E4A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A745A0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4308EF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0A8F90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62BA6D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96D27A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7376F9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FD0EC8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29130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10BED0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FFA2B8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7D59879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6235C38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0F17C24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2525FC8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2E9B3D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2C65C04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58B55F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7360A7B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16731F9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D3967B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742757B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11304E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7A7B6C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0360479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1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48C209A8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03151D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78803F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734F4DFB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6EF0E0B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9AEA5A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B0A594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128BE9BF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B8FD46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3A8B0CA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2625FF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1161CF0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8DFE75A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117A24F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46B1981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14:paraId="52BEE8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B31C24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571E0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2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705A1CA6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EC23D0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2E78AB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14:paraId="6726467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</w:tcPr>
          <w:p w14:paraId="07DDE32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DEED6F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0ECB401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</w:tcPr>
          <w:p w14:paraId="501193C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02F07B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</w:tcPr>
          <w:p w14:paraId="16E8777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71D152D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</w:tcPr>
          <w:p w14:paraId="50AD564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14:paraId="0E992C3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190AA7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20C9BA9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</w:tr>
      <w:tr w14:paraId="373057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2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AA7DA5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osp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A9B1F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M3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554CA4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878</w:t>
            </w:r>
          </w:p>
        </w:tc>
        <w:tc>
          <w:tcPr>
            <w:tcW w:w="154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EAE50A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0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0E46CC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3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64FEF3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6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0D3FF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6ECF95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8737B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4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C294E8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6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1A6A6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2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6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B5244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585440E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</w:t>
            </w:r>
          </w:p>
        </w:tc>
        <w:tc>
          <w:tcPr>
            <w:tcW w:w="74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3F2012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6</w:t>
            </w:r>
          </w:p>
        </w:tc>
        <w:tc>
          <w:tcPr>
            <w:tcW w:w="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0A5817">
            <w:pPr>
              <w:spacing w:after="0" w:line="360" w:lineRule="auto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76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E384A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8B9585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</w:tr>
      <w:tr w14:paraId="055BB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62" w:type="dxa"/>
            <w:gridSpan w:val="17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0DD281">
            <w:pPr>
              <w:spacing w:line="36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bbreviations: Hosp, in-hospital mortality; D28, 28-day mortality; D90, 90-day mortality; M1–M3, nested adjustment models; C-index, Harrell’s concordance index; ph_p_mpQ2–4, p-values from Schoenfeld residual tests for mechanical power quartiles Q2–Q4; ph_p_min_all, minimum p-value across all covariates; mean_pred_risk_all, average predicted risk at t0; obs_event_rate_all, observed event rate at t0; low_q_pred/obs and high_q_pred/obs, mean predicted risk and observed event rate in the lowest and highest quintiles of predicted risk, respectively.</w:t>
            </w:r>
          </w:p>
        </w:tc>
      </w:tr>
    </w:tbl>
    <w:p w14:paraId="67688BDE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3456FD"/>
    <w:rsid w:val="68E72104"/>
    <w:rsid w:val="734D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DocSecurity>0</DocSecurity>
  <Lines>0</Lines>
  <Paragraphs>0</Paragraphs>
  <ScaleCrop>false</ScaleCrop>
  <LinksUpToDate>false</LinksUpToDate>
  <CharactersWithSpaces>0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3:29:37Z</dcterms:created>
  <dcterms:modified xsi:type="dcterms:W3CDTF">2026-01-19T03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2YzNjBkOTgyNWQ1YTMxYzM3MzMwNWFiODNmOWIzYWMiLCJ1c2VySWQiOiI0NTM4Mjg1MjcifQ==</vt:lpwstr>
  </property>
  <property fmtid="{D5CDD505-2E9C-101B-9397-08002B2CF9AE}" pid="4" name="ICV">
    <vt:lpwstr>A962DD7308234646B290556E03B1F46F_12</vt:lpwstr>
  </property>
</Properties>
</file>